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1695" cy="4615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>The interactive effects of cell density of induction time and inducer concentration on soluble production of scFv in a) BL21 (DE3), b) BW25113 (DE3), c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Huffle T7, and d) Origami (DE3). Post-induction time (A= 16 h) and post-induction temperature (B= 30 °C) were kept at their constant middle level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0:46:00Z</dcterms:created>
  <dc:creator>Windows User</dc:creator>
  <dc:description/>
  <cp:keywords/>
  <dc:language>en-US</dc:language>
  <cp:lastModifiedBy>Windows User</cp:lastModifiedBy>
  <dcterms:modified xsi:type="dcterms:W3CDTF">2021-09-22T10:46:00Z</dcterms:modified>
  <cp:revision>1</cp:revision>
  <dc:subject/>
  <dc:title/>
</cp:coreProperties>
</file>